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DB719" w14:textId="50A3082B" w:rsidR="00C918CF" w:rsidRPr="007336CF" w:rsidRDefault="00C918CF" w:rsidP="00870384">
      <w:pPr>
        <w:spacing w:before="120" w:after="120" w:line="276" w:lineRule="auto"/>
        <w:rPr>
          <w:rFonts w:ascii="Times New Roman" w:hAnsi="Times New Roman" w:cs="Times New Roman"/>
          <w:b/>
          <w:bCs/>
          <w:sz w:val="24"/>
          <w:szCs w:val="24"/>
          <w:lang w:val="tr-TR"/>
        </w:rPr>
      </w:pPr>
      <w:bookmarkStart w:id="0" w:name="_Hlk109317845"/>
      <w:bookmarkStart w:id="1" w:name="_Hlk109312758"/>
      <w:r w:rsidRPr="007336CF">
        <w:rPr>
          <w:rFonts w:ascii="Times New Roman" w:hAnsi="Times New Roman" w:cs="Times New Roman"/>
          <w:b/>
          <w:bCs/>
          <w:sz w:val="24"/>
          <w:szCs w:val="24"/>
          <w:lang w:val="tr-TR"/>
        </w:rPr>
        <w:t>Table S</w:t>
      </w:r>
      <w:r w:rsidR="003B6AD0">
        <w:rPr>
          <w:rFonts w:ascii="Times New Roman" w:hAnsi="Times New Roman" w:cs="Times New Roman"/>
          <w:b/>
          <w:bCs/>
          <w:sz w:val="24"/>
          <w:szCs w:val="24"/>
          <w:lang w:val="tr-TR"/>
        </w:rPr>
        <w:t>4</w:t>
      </w:r>
      <w:r w:rsidRPr="007336CF">
        <w:rPr>
          <w:rFonts w:ascii="Times New Roman" w:hAnsi="Times New Roman" w:cs="Times New Roman"/>
          <w:b/>
          <w:bCs/>
          <w:sz w:val="24"/>
          <w:szCs w:val="24"/>
          <w:lang w:val="tr-TR"/>
        </w:rPr>
        <w:t>:</w:t>
      </w:r>
    </w:p>
    <w:p w14:paraId="1A24903A" w14:textId="05F93347" w:rsidR="00C918CF" w:rsidRDefault="004F2C1F" w:rsidP="00870384">
      <w:pPr>
        <w:spacing w:before="120" w:after="120" w:line="276" w:lineRule="auto"/>
        <w:rPr>
          <w:rFonts w:ascii="Times New Roman" w:hAnsi="Times New Roman" w:cs="Times New Roman"/>
          <w:b/>
          <w:bCs/>
          <w:sz w:val="24"/>
          <w:szCs w:val="24"/>
          <w:lang w:val="tr-TR"/>
        </w:rPr>
      </w:pPr>
      <w:bookmarkStart w:id="2" w:name="_Hlk110348525"/>
      <w:r w:rsidRPr="004F2C1F">
        <w:rPr>
          <w:rFonts w:ascii="Times New Roman" w:hAnsi="Times New Roman" w:cs="Times New Roman"/>
          <w:b/>
          <w:bCs/>
          <w:sz w:val="24"/>
          <w:szCs w:val="24"/>
          <w:lang w:val="tr-TR"/>
        </w:rPr>
        <w:t>Fitting multidimensional surfaces to simulated data of the agent-based model</w:t>
      </w:r>
      <w:r>
        <w:rPr>
          <w:rFonts w:ascii="Times New Roman" w:hAnsi="Times New Roman" w:cs="Times New Roman"/>
          <w:b/>
          <w:bCs/>
          <w:sz w:val="24"/>
          <w:szCs w:val="24"/>
          <w:lang w:val="tr-TR"/>
        </w:rPr>
        <w:t>.</w:t>
      </w:r>
    </w:p>
    <w:p w14:paraId="054C1BBA" w14:textId="1CD8734E" w:rsidR="0091338F" w:rsidRPr="0091338F" w:rsidRDefault="00E3519C" w:rsidP="00870384">
      <w:p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bookmarkStart w:id="3" w:name="_Hlk109362266"/>
      <w:bookmarkEnd w:id="2"/>
      <w:r w:rsidRPr="00E3519C">
        <w:rPr>
          <w:rFonts w:ascii="Times New Roman" w:hAnsi="Times New Roman" w:cs="Times New Roman"/>
          <w:sz w:val="24"/>
          <w:szCs w:val="24"/>
        </w:rPr>
        <w:t>Here, the root means square errors (RMSD) are calculated to find the best mathematical expression to the simulated estimates of wild-type COVID-19 reproduction number (R0</w:t>
      </w:r>
      <w:r w:rsidRPr="00E3519C">
        <w:rPr>
          <w:rFonts w:ascii="Times New Roman" w:hAnsi="Times New Roman" w:cs="Times New Roman"/>
          <w:sz w:val="24"/>
          <w:szCs w:val="24"/>
          <w:vertAlign w:val="subscript"/>
        </w:rPr>
        <w:t>WT</w:t>
      </w:r>
      <w:r w:rsidRPr="00E3519C">
        <w:rPr>
          <w:rFonts w:ascii="Times New Roman" w:hAnsi="Times New Roman" w:cs="Times New Roman"/>
          <w:sz w:val="24"/>
          <w:szCs w:val="24"/>
        </w:rPr>
        <w:t>). The equations have four parameters: Decrease in working hours DW, social distancing measure (SDM), stay-at-home restriction (SH), and vaccination ratio (Vac). The row shaded by grey demonstrates the best mathematical expression for simulated data</w:t>
      </w:r>
      <w:r w:rsidR="002C6D17">
        <w:rPr>
          <w:rFonts w:ascii="Times New Roman" w:hAnsi="Times New Roman" w:cs="Times New Roman"/>
          <w:sz w:val="24"/>
          <w:szCs w:val="24"/>
        </w:rPr>
        <w:t>.</w:t>
      </w:r>
    </w:p>
    <w:bookmarkEnd w:id="0"/>
    <w:bookmarkEnd w:id="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513"/>
        <w:gridCol w:w="1133"/>
      </w:tblGrid>
      <w:tr w:rsidR="00A17568" w:rsidRPr="00E206A3" w14:paraId="7B9E41F0" w14:textId="77777777" w:rsidTr="00E206A3">
        <w:trPr>
          <w:trHeight w:val="362"/>
        </w:trPr>
        <w:tc>
          <w:tcPr>
            <w:tcW w:w="704" w:type="dxa"/>
            <w:vAlign w:val="center"/>
          </w:tcPr>
          <w:p w14:paraId="5EFFCCC2" w14:textId="77777777" w:rsidR="00A17568" w:rsidRPr="00E206A3" w:rsidRDefault="00A17568" w:rsidP="00C274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13" w:type="dxa"/>
            <w:vAlign w:val="center"/>
          </w:tcPr>
          <w:p w14:paraId="165F2A43" w14:textId="05678B24" w:rsidR="00A17568" w:rsidRPr="00E206A3" w:rsidRDefault="00A17568" w:rsidP="00C2744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06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quation</w:t>
            </w:r>
          </w:p>
        </w:tc>
        <w:tc>
          <w:tcPr>
            <w:tcW w:w="1133" w:type="dxa"/>
            <w:vAlign w:val="center"/>
          </w:tcPr>
          <w:p w14:paraId="5BE50283" w14:textId="6959AA09" w:rsidR="00A17568" w:rsidRPr="00E206A3" w:rsidRDefault="00A17568" w:rsidP="00C2744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06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MSD</w:t>
            </w:r>
          </w:p>
        </w:tc>
      </w:tr>
      <w:tr w:rsidR="00A17568" w:rsidRPr="00E206A3" w14:paraId="29F02385" w14:textId="77777777" w:rsidTr="00E206A3">
        <w:trPr>
          <w:trHeight w:val="692"/>
        </w:trPr>
        <w:tc>
          <w:tcPr>
            <w:tcW w:w="704" w:type="dxa"/>
            <w:vAlign w:val="center"/>
          </w:tcPr>
          <w:p w14:paraId="0154990A" w14:textId="1A9D87B0" w:rsidR="00A17568" w:rsidRPr="00E206A3" w:rsidRDefault="0085090D" w:rsidP="00C274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06A3"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7513" w:type="dxa"/>
            <w:vAlign w:val="center"/>
          </w:tcPr>
          <w:p w14:paraId="257FCA0F" w14:textId="21977FBE" w:rsidR="00A17568" w:rsidRPr="00E206A3" w:rsidRDefault="007336CF" w:rsidP="00C274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d+a∙DW+b∙SH+c∙</m:t>
                </m:r>
                <m:f>
                  <m:f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Vac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00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+e∙</m:t>
                </m:r>
                <m:f>
                  <m:f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SDM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00</m:t>
                    </m:r>
                  </m:den>
                </m:f>
              </m:oMath>
            </m:oMathPara>
          </w:p>
        </w:tc>
        <w:tc>
          <w:tcPr>
            <w:tcW w:w="1133" w:type="dxa"/>
            <w:vAlign w:val="center"/>
          </w:tcPr>
          <w:p w14:paraId="3277687C" w14:textId="3415E63C" w:rsidR="00A17568" w:rsidRPr="00E206A3" w:rsidRDefault="00A17568" w:rsidP="00C274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06A3">
              <w:rPr>
                <w:rFonts w:asciiTheme="majorBidi" w:hAnsiTheme="majorBidi" w:cstheme="majorBidi"/>
                <w:sz w:val="24"/>
                <w:szCs w:val="24"/>
              </w:rPr>
              <w:t>0.0303</w:t>
            </w:r>
          </w:p>
        </w:tc>
      </w:tr>
      <w:tr w:rsidR="00A17568" w:rsidRPr="00E206A3" w14:paraId="680149F1" w14:textId="77777777" w:rsidTr="00E206A3">
        <w:trPr>
          <w:trHeight w:val="692"/>
        </w:trPr>
        <w:tc>
          <w:tcPr>
            <w:tcW w:w="704" w:type="dxa"/>
            <w:vAlign w:val="center"/>
          </w:tcPr>
          <w:p w14:paraId="7C8F6590" w14:textId="286B34F8" w:rsidR="00A17568" w:rsidRPr="00E206A3" w:rsidRDefault="0085090D" w:rsidP="00C274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06A3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7513" w:type="dxa"/>
            <w:vAlign w:val="center"/>
          </w:tcPr>
          <w:p w14:paraId="24384F5F" w14:textId="52561B0E" w:rsidR="0085090D" w:rsidRPr="00E206A3" w:rsidRDefault="007336CF" w:rsidP="00C27441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d+a∙DW+b∙SH+c∙</m:t>
                </m:r>
                <m:f>
                  <m:f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Vac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00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+e∙</m:t>
                </m:r>
                <m:f>
                  <m:f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SDM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00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+f∙</m:t>
                </m:r>
                <m:sSup>
                  <m:sSup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SDM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100</m:t>
                            </m:r>
                          </m:den>
                        </m:f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133" w:type="dxa"/>
            <w:vAlign w:val="center"/>
          </w:tcPr>
          <w:p w14:paraId="1F49A9BC" w14:textId="1F8DB676" w:rsidR="00A17568" w:rsidRPr="00E206A3" w:rsidRDefault="0085090D" w:rsidP="00C274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06A3">
              <w:rPr>
                <w:rFonts w:asciiTheme="majorBidi" w:hAnsiTheme="majorBidi" w:cstheme="majorBidi"/>
                <w:sz w:val="24"/>
                <w:szCs w:val="24"/>
              </w:rPr>
              <w:t>0.0248</w:t>
            </w:r>
          </w:p>
        </w:tc>
      </w:tr>
      <w:tr w:rsidR="00A17568" w:rsidRPr="00E206A3" w14:paraId="61232ACE" w14:textId="77777777" w:rsidTr="00E206A3">
        <w:trPr>
          <w:trHeight w:val="692"/>
        </w:trPr>
        <w:tc>
          <w:tcPr>
            <w:tcW w:w="704" w:type="dxa"/>
            <w:vAlign w:val="center"/>
          </w:tcPr>
          <w:p w14:paraId="147E88AE" w14:textId="32E8162B" w:rsidR="00A17568" w:rsidRPr="00E206A3" w:rsidRDefault="0085090D" w:rsidP="00C274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06A3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7513" w:type="dxa"/>
            <w:vAlign w:val="center"/>
          </w:tcPr>
          <w:p w14:paraId="554E44CA" w14:textId="594B38B9" w:rsidR="00A17568" w:rsidRPr="00E206A3" w:rsidRDefault="007336CF" w:rsidP="00C274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d+a∙DW+b∙SH+c∙</m:t>
                </m:r>
                <m:f>
                  <m:f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Vac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00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+f∙</m:t>
                </m:r>
                <m:sSup>
                  <m:sSup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Vac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100</m:t>
                            </m:r>
                          </m:den>
                        </m:f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+e∙</m:t>
                </m:r>
                <m:f>
                  <m:f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SDM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00</m:t>
                    </m:r>
                  </m:den>
                </m:f>
              </m:oMath>
            </m:oMathPara>
          </w:p>
        </w:tc>
        <w:tc>
          <w:tcPr>
            <w:tcW w:w="1133" w:type="dxa"/>
            <w:vAlign w:val="center"/>
          </w:tcPr>
          <w:p w14:paraId="36B1E176" w14:textId="26B8FCBF" w:rsidR="00A17568" w:rsidRPr="00E206A3" w:rsidRDefault="0085090D" w:rsidP="00C274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06A3">
              <w:rPr>
                <w:rFonts w:asciiTheme="majorBidi" w:hAnsiTheme="majorBidi" w:cstheme="majorBidi"/>
                <w:sz w:val="24"/>
                <w:szCs w:val="24"/>
              </w:rPr>
              <w:t>0.0293</w:t>
            </w:r>
          </w:p>
        </w:tc>
      </w:tr>
      <w:tr w:rsidR="00A17568" w:rsidRPr="00E206A3" w14:paraId="5CBE04FF" w14:textId="77777777" w:rsidTr="00E206A3">
        <w:trPr>
          <w:trHeight w:val="692"/>
        </w:trPr>
        <w:tc>
          <w:tcPr>
            <w:tcW w:w="704" w:type="dxa"/>
            <w:vAlign w:val="center"/>
          </w:tcPr>
          <w:p w14:paraId="1D2E10DB" w14:textId="21C4E1C9" w:rsidR="00A17568" w:rsidRPr="00E206A3" w:rsidRDefault="0085090D" w:rsidP="00C274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06A3">
              <w:rPr>
                <w:rFonts w:asciiTheme="majorBidi" w:hAnsiTheme="majorBidi" w:cstheme="majorBidi"/>
                <w:sz w:val="24"/>
                <w:szCs w:val="24"/>
              </w:rPr>
              <w:t>D</w:t>
            </w:r>
          </w:p>
        </w:tc>
        <w:tc>
          <w:tcPr>
            <w:tcW w:w="7513" w:type="dxa"/>
            <w:vAlign w:val="center"/>
          </w:tcPr>
          <w:p w14:paraId="0B496A3E" w14:textId="5D4B4766" w:rsidR="00A17568" w:rsidRPr="00E206A3" w:rsidRDefault="007336CF" w:rsidP="00C274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d+a∙DW+b∙SH+f∙</m:t>
                </m:r>
                <m:sSup>
                  <m:sSup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SH</m:t>
                        </m:r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+c∙</m:t>
                </m:r>
                <m:f>
                  <m:f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Vac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00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+e∙</m:t>
                </m:r>
                <m:f>
                  <m:f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SDM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00</m:t>
                    </m:r>
                  </m:den>
                </m:f>
              </m:oMath>
            </m:oMathPara>
          </w:p>
        </w:tc>
        <w:tc>
          <w:tcPr>
            <w:tcW w:w="1133" w:type="dxa"/>
            <w:vAlign w:val="center"/>
          </w:tcPr>
          <w:p w14:paraId="1A7D8758" w14:textId="08085C0C" w:rsidR="00A17568" w:rsidRPr="00E206A3" w:rsidRDefault="0085090D" w:rsidP="00C274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06A3">
              <w:rPr>
                <w:rFonts w:asciiTheme="majorBidi" w:hAnsiTheme="majorBidi" w:cstheme="majorBidi"/>
                <w:sz w:val="24"/>
                <w:szCs w:val="24"/>
              </w:rPr>
              <w:t>0.0302</w:t>
            </w:r>
          </w:p>
        </w:tc>
      </w:tr>
      <w:tr w:rsidR="00A17568" w:rsidRPr="00E206A3" w14:paraId="44B11D56" w14:textId="77777777" w:rsidTr="00E206A3">
        <w:trPr>
          <w:trHeight w:val="692"/>
        </w:trPr>
        <w:tc>
          <w:tcPr>
            <w:tcW w:w="704" w:type="dxa"/>
            <w:vAlign w:val="center"/>
          </w:tcPr>
          <w:p w14:paraId="00D2962A" w14:textId="43BFEE15" w:rsidR="00A17568" w:rsidRPr="00E206A3" w:rsidRDefault="0085090D" w:rsidP="00C274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06A3">
              <w:rPr>
                <w:rFonts w:asciiTheme="majorBidi" w:hAnsiTheme="majorBidi" w:cstheme="majorBidi"/>
                <w:sz w:val="24"/>
                <w:szCs w:val="24"/>
              </w:rPr>
              <w:t>E</w:t>
            </w:r>
          </w:p>
        </w:tc>
        <w:tc>
          <w:tcPr>
            <w:tcW w:w="7513" w:type="dxa"/>
            <w:vAlign w:val="center"/>
          </w:tcPr>
          <w:p w14:paraId="29D76F79" w14:textId="62E22CBD" w:rsidR="00A17568" w:rsidRPr="00E206A3" w:rsidRDefault="007336CF" w:rsidP="00C274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d+a∙DW+f∙</m:t>
                </m:r>
                <m:sSup>
                  <m:sSup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DW</m:t>
                        </m:r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+b∙SH+c∙</m:t>
                </m:r>
                <m:f>
                  <m:f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Vac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00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+e∙</m:t>
                </m:r>
                <m:f>
                  <m:f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SDM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00</m:t>
                    </m:r>
                  </m:den>
                </m:f>
              </m:oMath>
            </m:oMathPara>
          </w:p>
        </w:tc>
        <w:tc>
          <w:tcPr>
            <w:tcW w:w="1133" w:type="dxa"/>
            <w:vAlign w:val="center"/>
          </w:tcPr>
          <w:p w14:paraId="48DC40DC" w14:textId="43306989" w:rsidR="00A17568" w:rsidRPr="00E206A3" w:rsidRDefault="004F6C4A" w:rsidP="00C274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06A3">
              <w:rPr>
                <w:rFonts w:asciiTheme="majorBidi" w:hAnsiTheme="majorBidi" w:cstheme="majorBidi"/>
                <w:sz w:val="24"/>
                <w:szCs w:val="24"/>
              </w:rPr>
              <w:t>0.0303</w:t>
            </w:r>
          </w:p>
        </w:tc>
      </w:tr>
      <w:tr w:rsidR="00A17568" w:rsidRPr="00E206A3" w14:paraId="1355164F" w14:textId="77777777" w:rsidTr="00E206A3">
        <w:trPr>
          <w:trHeight w:val="692"/>
        </w:trPr>
        <w:tc>
          <w:tcPr>
            <w:tcW w:w="704" w:type="dxa"/>
            <w:vAlign w:val="center"/>
          </w:tcPr>
          <w:p w14:paraId="59BF537E" w14:textId="334D7826" w:rsidR="00A17568" w:rsidRPr="00E206A3" w:rsidRDefault="004F6C4A" w:rsidP="00C274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06A3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7513" w:type="dxa"/>
            <w:vAlign w:val="center"/>
          </w:tcPr>
          <w:p w14:paraId="1BF2EE27" w14:textId="6E606394" w:rsidR="004F6C4A" w:rsidRPr="00E206A3" w:rsidRDefault="00000000" w:rsidP="00C27441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d+a∙DW+b∙SH+c∙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Vac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100</m:t>
                        </m:r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∙</m:t>
                </m:r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+e∙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SDM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100</m:t>
                        </m:r>
                      </m:den>
                    </m:f>
                    <m:ctrlP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</m:ctrlPr>
                  </m:e>
                </m:d>
              </m:oMath>
            </m:oMathPara>
          </w:p>
        </w:tc>
        <w:tc>
          <w:tcPr>
            <w:tcW w:w="1133" w:type="dxa"/>
            <w:vAlign w:val="center"/>
          </w:tcPr>
          <w:p w14:paraId="51A71ECA" w14:textId="6EF8C69F" w:rsidR="00A17568" w:rsidRPr="00E206A3" w:rsidRDefault="004F6C4A" w:rsidP="00C274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06A3">
              <w:rPr>
                <w:rFonts w:asciiTheme="majorBidi" w:hAnsiTheme="majorBidi" w:cstheme="majorBidi"/>
                <w:sz w:val="24"/>
                <w:szCs w:val="24"/>
              </w:rPr>
              <w:t>0.0139</w:t>
            </w:r>
          </w:p>
        </w:tc>
      </w:tr>
      <w:tr w:rsidR="00A17568" w:rsidRPr="00E206A3" w14:paraId="20B7515E" w14:textId="77777777" w:rsidTr="00E206A3">
        <w:trPr>
          <w:trHeight w:val="692"/>
        </w:trPr>
        <w:tc>
          <w:tcPr>
            <w:tcW w:w="704" w:type="dxa"/>
            <w:vAlign w:val="center"/>
          </w:tcPr>
          <w:p w14:paraId="42458FE5" w14:textId="58E8B945" w:rsidR="00A17568" w:rsidRPr="00E206A3" w:rsidRDefault="004F6C4A" w:rsidP="00C274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06A3"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7513" w:type="dxa"/>
            <w:vAlign w:val="center"/>
          </w:tcPr>
          <w:p w14:paraId="01AE0AB4" w14:textId="4288EEDA" w:rsidR="00A17568" w:rsidRPr="00E206A3" w:rsidRDefault="00000000" w:rsidP="00C274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d+a∙DW+b∙SH+c∙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SDM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100</m:t>
                        </m:r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∙</m:t>
                </m:r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+e∙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Vac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100</m:t>
                        </m:r>
                      </m:den>
                    </m:f>
                    <m:ctrlP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</m:ctrlPr>
                  </m:e>
                </m:d>
              </m:oMath>
            </m:oMathPara>
          </w:p>
        </w:tc>
        <w:tc>
          <w:tcPr>
            <w:tcW w:w="1133" w:type="dxa"/>
            <w:vAlign w:val="center"/>
          </w:tcPr>
          <w:p w14:paraId="0CDD4BF3" w14:textId="2671365F" w:rsidR="00A17568" w:rsidRPr="00E206A3" w:rsidRDefault="003F3B07" w:rsidP="00C274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06A3">
              <w:rPr>
                <w:rFonts w:asciiTheme="majorBidi" w:hAnsiTheme="majorBidi" w:cstheme="majorBidi"/>
                <w:sz w:val="24"/>
                <w:szCs w:val="24"/>
              </w:rPr>
              <w:t>0.0196</w:t>
            </w:r>
          </w:p>
        </w:tc>
      </w:tr>
      <w:tr w:rsidR="00A17568" w:rsidRPr="00E206A3" w14:paraId="6F5C4099" w14:textId="77777777" w:rsidTr="00E206A3">
        <w:trPr>
          <w:trHeight w:val="692"/>
        </w:trPr>
        <w:tc>
          <w:tcPr>
            <w:tcW w:w="704" w:type="dxa"/>
            <w:vAlign w:val="center"/>
          </w:tcPr>
          <w:p w14:paraId="33B95470" w14:textId="26B24A82" w:rsidR="00A17568" w:rsidRPr="00E206A3" w:rsidRDefault="004F6C4A" w:rsidP="00C274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06A3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7513" w:type="dxa"/>
            <w:vAlign w:val="center"/>
          </w:tcPr>
          <w:p w14:paraId="67E91A59" w14:textId="3F602592" w:rsidR="00A17568" w:rsidRPr="00E206A3" w:rsidRDefault="00000000" w:rsidP="00C274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d+a∙DW+b∙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Vac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100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+c∙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SDM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100</m:t>
                        </m:r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∙</m:t>
                </m:r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+e∙SH</m:t>
                    </m:r>
                    <m:ctrlP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</m:ctrlPr>
                  </m:e>
                </m:d>
              </m:oMath>
            </m:oMathPara>
          </w:p>
        </w:tc>
        <w:tc>
          <w:tcPr>
            <w:tcW w:w="1133" w:type="dxa"/>
            <w:vAlign w:val="center"/>
          </w:tcPr>
          <w:p w14:paraId="74A4BFBA" w14:textId="7075D543" w:rsidR="00A17568" w:rsidRPr="00E206A3" w:rsidRDefault="003F3B07" w:rsidP="00C274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06A3">
              <w:rPr>
                <w:rFonts w:asciiTheme="majorBidi" w:hAnsiTheme="majorBidi" w:cstheme="majorBidi"/>
                <w:sz w:val="24"/>
                <w:szCs w:val="24"/>
              </w:rPr>
              <w:t>0.0224</w:t>
            </w:r>
          </w:p>
        </w:tc>
      </w:tr>
      <w:tr w:rsidR="00A17568" w:rsidRPr="00E206A3" w14:paraId="29EB20F1" w14:textId="77777777" w:rsidTr="00E206A3">
        <w:trPr>
          <w:trHeight w:val="692"/>
        </w:trPr>
        <w:tc>
          <w:tcPr>
            <w:tcW w:w="704" w:type="dxa"/>
            <w:vAlign w:val="center"/>
          </w:tcPr>
          <w:p w14:paraId="41271B81" w14:textId="7EF07177" w:rsidR="00A17568" w:rsidRPr="00E206A3" w:rsidRDefault="00686553" w:rsidP="00C274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06A3">
              <w:rPr>
                <w:rFonts w:asciiTheme="majorBidi" w:hAnsiTheme="majorBidi" w:cstheme="majorBidi"/>
                <w:sz w:val="24"/>
                <w:szCs w:val="24"/>
              </w:rPr>
              <w:t>J</w:t>
            </w:r>
          </w:p>
        </w:tc>
        <w:tc>
          <w:tcPr>
            <w:tcW w:w="7513" w:type="dxa"/>
            <w:vAlign w:val="center"/>
          </w:tcPr>
          <w:p w14:paraId="1456E953" w14:textId="32BF1B28" w:rsidR="00A17568" w:rsidRPr="00E206A3" w:rsidRDefault="00000000" w:rsidP="00C274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d+a∙SH+b∙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Vac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100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+c∙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SDM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100</m:t>
                        </m:r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∙</m:t>
                </m:r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+e∙DW</m:t>
                    </m:r>
                    <m:ctrlP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</m:ctrlPr>
                  </m:e>
                </m:d>
              </m:oMath>
            </m:oMathPara>
          </w:p>
        </w:tc>
        <w:tc>
          <w:tcPr>
            <w:tcW w:w="1133" w:type="dxa"/>
            <w:vAlign w:val="center"/>
          </w:tcPr>
          <w:p w14:paraId="6541D73D" w14:textId="638AC61B" w:rsidR="00A17568" w:rsidRPr="00E206A3" w:rsidRDefault="003F3B07" w:rsidP="00C274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06A3">
              <w:rPr>
                <w:rFonts w:asciiTheme="majorBidi" w:hAnsiTheme="majorBidi" w:cstheme="majorBidi"/>
                <w:sz w:val="24"/>
                <w:szCs w:val="24"/>
              </w:rPr>
              <w:t>0.0300</w:t>
            </w:r>
          </w:p>
        </w:tc>
      </w:tr>
      <w:tr w:rsidR="00A17568" w:rsidRPr="00E206A3" w14:paraId="4EEBE4D0" w14:textId="77777777" w:rsidTr="00E206A3">
        <w:trPr>
          <w:trHeight w:val="692"/>
        </w:trPr>
        <w:tc>
          <w:tcPr>
            <w:tcW w:w="704" w:type="dxa"/>
            <w:vAlign w:val="center"/>
          </w:tcPr>
          <w:p w14:paraId="3C5B98F7" w14:textId="693DF1A4" w:rsidR="00A17568" w:rsidRPr="00E206A3" w:rsidRDefault="00686553" w:rsidP="00C274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06A3">
              <w:rPr>
                <w:rFonts w:asciiTheme="majorBidi" w:hAnsiTheme="majorBidi" w:cstheme="majorBidi"/>
                <w:sz w:val="24"/>
                <w:szCs w:val="24"/>
              </w:rPr>
              <w:t>K</w:t>
            </w:r>
          </w:p>
        </w:tc>
        <w:tc>
          <w:tcPr>
            <w:tcW w:w="7513" w:type="dxa"/>
            <w:vAlign w:val="center"/>
          </w:tcPr>
          <w:p w14:paraId="21080649" w14:textId="4FC90B1D" w:rsidR="007A4DD1" w:rsidRPr="00E206A3" w:rsidRDefault="00000000" w:rsidP="00C27441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d+a∙DW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∙</m:t>
                </m:r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+b∙SH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∙</m:t>
                </m:r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+c∙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Vac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100</m:t>
                        </m:r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∙</m:t>
                </m:r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+e∙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SDM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100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1133" w:type="dxa"/>
            <w:vAlign w:val="center"/>
          </w:tcPr>
          <w:p w14:paraId="4BE5EE18" w14:textId="54686FFA" w:rsidR="00A17568" w:rsidRPr="00E206A3" w:rsidRDefault="00A71950" w:rsidP="00C274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06A3">
              <w:rPr>
                <w:rFonts w:asciiTheme="majorBidi" w:hAnsiTheme="majorBidi" w:cstheme="majorBidi"/>
                <w:sz w:val="24"/>
                <w:szCs w:val="24"/>
              </w:rPr>
              <w:t>0.0131</w:t>
            </w:r>
          </w:p>
        </w:tc>
      </w:tr>
      <w:tr w:rsidR="00A17568" w:rsidRPr="00E206A3" w14:paraId="6F74A3FE" w14:textId="77777777" w:rsidTr="00E206A3">
        <w:trPr>
          <w:trHeight w:val="692"/>
        </w:trPr>
        <w:tc>
          <w:tcPr>
            <w:tcW w:w="704" w:type="dxa"/>
            <w:vAlign w:val="center"/>
          </w:tcPr>
          <w:p w14:paraId="4AB5CE16" w14:textId="28A654E2" w:rsidR="00A17568" w:rsidRPr="00E206A3" w:rsidRDefault="00A71950" w:rsidP="00C274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06A3">
              <w:rPr>
                <w:rFonts w:asciiTheme="majorBidi" w:hAnsiTheme="majorBidi" w:cstheme="majorBidi"/>
                <w:sz w:val="24"/>
                <w:szCs w:val="24"/>
              </w:rPr>
              <w:t>L</w:t>
            </w:r>
          </w:p>
        </w:tc>
        <w:tc>
          <w:tcPr>
            <w:tcW w:w="7513" w:type="dxa"/>
            <w:vAlign w:val="center"/>
          </w:tcPr>
          <w:p w14:paraId="3BB0099E" w14:textId="1D928366" w:rsidR="00A17568" w:rsidRPr="00E206A3" w:rsidRDefault="00000000" w:rsidP="00C274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d+a∙DW+b∙SH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∙</m:t>
                </m:r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+c∙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Vac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100</m:t>
                        </m:r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∙</m:t>
                </m:r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+e∙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SDM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100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1133" w:type="dxa"/>
            <w:vAlign w:val="center"/>
          </w:tcPr>
          <w:p w14:paraId="6B6DD441" w14:textId="20C2EAE3" w:rsidR="00A17568" w:rsidRPr="00E206A3" w:rsidRDefault="00A71950" w:rsidP="00C274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06A3">
              <w:rPr>
                <w:rFonts w:asciiTheme="majorBidi" w:hAnsiTheme="majorBidi" w:cstheme="majorBidi"/>
                <w:sz w:val="24"/>
                <w:szCs w:val="24"/>
              </w:rPr>
              <w:t>0.0130</w:t>
            </w:r>
          </w:p>
        </w:tc>
      </w:tr>
      <w:tr w:rsidR="00A17568" w:rsidRPr="00E206A3" w14:paraId="76C5868F" w14:textId="77777777" w:rsidTr="00E206A3">
        <w:trPr>
          <w:trHeight w:val="692"/>
        </w:trPr>
        <w:tc>
          <w:tcPr>
            <w:tcW w:w="704" w:type="dxa"/>
            <w:vAlign w:val="center"/>
          </w:tcPr>
          <w:p w14:paraId="68C43424" w14:textId="70B9D908" w:rsidR="00A17568" w:rsidRPr="00E206A3" w:rsidRDefault="00A71950" w:rsidP="00C274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06A3">
              <w:rPr>
                <w:rFonts w:asciiTheme="majorBidi" w:hAnsiTheme="majorBidi" w:cstheme="majorBidi"/>
                <w:sz w:val="24"/>
                <w:szCs w:val="24"/>
              </w:rPr>
              <w:t>M</w:t>
            </w:r>
          </w:p>
        </w:tc>
        <w:tc>
          <w:tcPr>
            <w:tcW w:w="7513" w:type="dxa"/>
            <w:vAlign w:val="center"/>
          </w:tcPr>
          <w:p w14:paraId="4A11466F" w14:textId="055D1367" w:rsidR="00A17568" w:rsidRPr="00E206A3" w:rsidRDefault="00000000" w:rsidP="00C274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d+a∙DW+b∙SH+c∙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Vac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100</m:t>
                        </m:r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∙</m:t>
                </m:r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+e∙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SDM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100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+f∙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SDM</m:t>
                                </m: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100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133" w:type="dxa"/>
            <w:vAlign w:val="center"/>
          </w:tcPr>
          <w:p w14:paraId="13C7E5BF" w14:textId="0FC98900" w:rsidR="00A17568" w:rsidRPr="00E206A3" w:rsidRDefault="00F30FC8" w:rsidP="00C274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06A3">
              <w:rPr>
                <w:rFonts w:asciiTheme="majorBidi" w:hAnsiTheme="majorBidi" w:cstheme="majorBidi"/>
                <w:sz w:val="24"/>
                <w:szCs w:val="24"/>
              </w:rPr>
              <w:t>0.0060</w:t>
            </w:r>
          </w:p>
        </w:tc>
      </w:tr>
      <w:tr w:rsidR="00A17568" w:rsidRPr="00E206A3" w14:paraId="7CEDFE2F" w14:textId="77777777" w:rsidTr="00E206A3">
        <w:trPr>
          <w:trHeight w:val="692"/>
        </w:trPr>
        <w:tc>
          <w:tcPr>
            <w:tcW w:w="704" w:type="dxa"/>
            <w:vAlign w:val="center"/>
          </w:tcPr>
          <w:p w14:paraId="12C8024E" w14:textId="41998A62" w:rsidR="00A17568" w:rsidRPr="00E206A3" w:rsidRDefault="00F30FC8" w:rsidP="00C274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06A3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7513" w:type="dxa"/>
            <w:vAlign w:val="center"/>
          </w:tcPr>
          <w:p w14:paraId="1E0D229C" w14:textId="4F58C1A5" w:rsidR="00A17568" w:rsidRPr="00E206A3" w:rsidRDefault="00000000" w:rsidP="00C274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d+a∙DW+b∙SH+c∙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Vac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100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+f∙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Vac</m:t>
                                </m: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</w:rPr>
                                  <m:t>100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∙</m:t>
                </m:r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+e∙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SDM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100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1133" w:type="dxa"/>
            <w:vAlign w:val="center"/>
          </w:tcPr>
          <w:p w14:paraId="78F57DF4" w14:textId="4A43C16B" w:rsidR="00A17568" w:rsidRPr="00E206A3" w:rsidRDefault="00F30FC8" w:rsidP="00C274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06A3">
              <w:rPr>
                <w:rFonts w:asciiTheme="majorBidi" w:hAnsiTheme="majorBidi" w:cstheme="majorBidi"/>
                <w:sz w:val="24"/>
                <w:szCs w:val="24"/>
              </w:rPr>
              <w:t>0.0130</w:t>
            </w:r>
          </w:p>
        </w:tc>
      </w:tr>
    </w:tbl>
    <w:p w14:paraId="16C95715" w14:textId="77363838" w:rsidR="004F2C1F" w:rsidRDefault="004F2C1F"/>
    <w:p w14:paraId="7617AD55" w14:textId="77777777" w:rsidR="00795261" w:rsidRDefault="00795261"/>
    <w:p w14:paraId="71668E0D" w14:textId="77777777" w:rsidR="004F2C1F" w:rsidRPr="007336CF" w:rsidRDefault="004F2C1F" w:rsidP="004F2C1F">
      <w:pPr>
        <w:spacing w:before="120" w:after="120" w:line="276" w:lineRule="auto"/>
        <w:rPr>
          <w:rFonts w:ascii="Times New Roman" w:hAnsi="Times New Roman" w:cs="Times New Roman"/>
          <w:b/>
          <w:bCs/>
          <w:sz w:val="24"/>
          <w:szCs w:val="24"/>
          <w:lang w:val="tr-TR"/>
        </w:rPr>
      </w:pPr>
      <w:r w:rsidRPr="007336CF">
        <w:rPr>
          <w:rFonts w:ascii="Times New Roman" w:hAnsi="Times New Roman" w:cs="Times New Roman"/>
          <w:b/>
          <w:bCs/>
          <w:sz w:val="24"/>
          <w:szCs w:val="24"/>
          <w:lang w:val="tr-TR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tr-TR"/>
        </w:rPr>
        <w:t>4</w:t>
      </w:r>
      <w:r w:rsidRPr="007336CF">
        <w:rPr>
          <w:rFonts w:ascii="Times New Roman" w:hAnsi="Times New Roman" w:cs="Times New Roman"/>
          <w:b/>
          <w:bCs/>
          <w:sz w:val="24"/>
          <w:szCs w:val="24"/>
          <w:lang w:val="tr-TR"/>
        </w:rPr>
        <w:t>:</w:t>
      </w:r>
    </w:p>
    <w:p w14:paraId="4FB08FE7" w14:textId="77689A6C" w:rsidR="00795261" w:rsidRDefault="00795261" w:rsidP="004F45CF">
      <w:pPr>
        <w:spacing w:before="120" w:after="120" w:line="276" w:lineRule="auto"/>
        <w:rPr>
          <w:rFonts w:ascii="Times New Roman" w:hAnsi="Times New Roman" w:cs="Times New Roman"/>
          <w:b/>
          <w:bCs/>
          <w:sz w:val="24"/>
          <w:szCs w:val="24"/>
          <w:lang w:val="tr-TR"/>
        </w:rPr>
      </w:pPr>
      <w:r w:rsidRPr="004F2C1F">
        <w:rPr>
          <w:rFonts w:ascii="Times New Roman" w:hAnsi="Times New Roman" w:cs="Times New Roman"/>
          <w:b/>
          <w:bCs/>
          <w:sz w:val="24"/>
          <w:szCs w:val="24"/>
          <w:lang w:val="tr-TR"/>
        </w:rPr>
        <w:t>Fitting multidimensional surfaces to simulated data of the agent-based model</w:t>
      </w:r>
      <w:r>
        <w:rPr>
          <w:rFonts w:ascii="Times New Roman" w:hAnsi="Times New Roman" w:cs="Times New Roman"/>
          <w:b/>
          <w:bCs/>
          <w:sz w:val="24"/>
          <w:szCs w:val="24"/>
          <w:lang w:val="tr-TR"/>
        </w:rPr>
        <w:t xml:space="preserve"> (Continue)</w:t>
      </w:r>
      <w:r>
        <w:rPr>
          <w:rFonts w:ascii="Times New Roman" w:hAnsi="Times New Roman" w:cs="Times New Roman"/>
          <w:b/>
          <w:bCs/>
          <w:sz w:val="24"/>
          <w:szCs w:val="24"/>
          <w:lang w:val="tr-TR"/>
        </w:rPr>
        <w:t>.</w:t>
      </w:r>
    </w:p>
    <w:p w14:paraId="438D703A" w14:textId="77A9B34D" w:rsidR="00795261" w:rsidRPr="0091338F" w:rsidRDefault="00E3519C" w:rsidP="00795261">
      <w:pPr>
        <w:spacing w:before="120" w:after="120" w:line="276" w:lineRule="auto"/>
        <w:rPr>
          <w:rFonts w:ascii="Times New Roman" w:hAnsi="Times New Roman" w:cs="Times New Roman"/>
          <w:sz w:val="24"/>
          <w:szCs w:val="24"/>
        </w:rPr>
      </w:pPr>
      <w:r w:rsidRPr="00E3519C">
        <w:rPr>
          <w:rFonts w:ascii="Times New Roman" w:hAnsi="Times New Roman" w:cs="Times New Roman"/>
          <w:sz w:val="24"/>
          <w:szCs w:val="24"/>
        </w:rPr>
        <w:t>Here, the root means square errors (RMSD) are calculated to find the best mathematical expression to the simulated estimates of wild-type COVID-19 reproduction number (R0</w:t>
      </w:r>
      <w:r w:rsidRPr="00E3519C">
        <w:rPr>
          <w:rFonts w:ascii="Times New Roman" w:hAnsi="Times New Roman" w:cs="Times New Roman"/>
          <w:sz w:val="24"/>
          <w:szCs w:val="24"/>
          <w:vertAlign w:val="subscript"/>
        </w:rPr>
        <w:t>WT</w:t>
      </w:r>
      <w:r w:rsidRPr="00E3519C">
        <w:rPr>
          <w:rFonts w:ascii="Times New Roman" w:hAnsi="Times New Roman" w:cs="Times New Roman"/>
          <w:sz w:val="24"/>
          <w:szCs w:val="24"/>
        </w:rPr>
        <w:t>). The equations have four parameters: Decrease in working hours DW, social distancing measure (SDM), stay-at-home restriction (SH), and vaccination ratio (Vac). The row shaded by grey demonstrates the best mathematical expression for simulated data</w:t>
      </w:r>
      <w:r w:rsidR="0079526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513"/>
        <w:gridCol w:w="1133"/>
      </w:tblGrid>
      <w:tr w:rsidR="00A17568" w:rsidRPr="00E206A3" w14:paraId="3726B58A" w14:textId="77777777" w:rsidTr="00E206A3">
        <w:trPr>
          <w:trHeight w:val="692"/>
        </w:trPr>
        <w:tc>
          <w:tcPr>
            <w:tcW w:w="704" w:type="dxa"/>
            <w:vAlign w:val="center"/>
          </w:tcPr>
          <w:p w14:paraId="513D5DB7" w14:textId="245FFBAA" w:rsidR="00A17568" w:rsidRPr="00E206A3" w:rsidRDefault="00F30FC8" w:rsidP="00C274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06A3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7513" w:type="dxa"/>
            <w:vAlign w:val="center"/>
          </w:tcPr>
          <w:p w14:paraId="3A410D13" w14:textId="4D440136" w:rsidR="00A17568" w:rsidRPr="00E206A3" w:rsidRDefault="00000000" w:rsidP="00C274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d+a∙DW+b∙SH+f∙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SH</m:t>
                            </m:r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+c∙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Vac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100</m:t>
                        </m:r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∙</m:t>
                </m:r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+e∙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SDM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100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1133" w:type="dxa"/>
            <w:vAlign w:val="center"/>
          </w:tcPr>
          <w:p w14:paraId="6C9F5257" w14:textId="3AC0FCB8" w:rsidR="00A17568" w:rsidRPr="00E206A3" w:rsidRDefault="00F30FC8" w:rsidP="00C274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06A3">
              <w:rPr>
                <w:rFonts w:asciiTheme="majorBidi" w:hAnsiTheme="majorBidi" w:cstheme="majorBidi"/>
                <w:sz w:val="24"/>
                <w:szCs w:val="24"/>
              </w:rPr>
              <w:t>0.0139</w:t>
            </w:r>
          </w:p>
        </w:tc>
      </w:tr>
      <w:tr w:rsidR="004F2C1F" w:rsidRPr="00E206A3" w14:paraId="031EEBEE" w14:textId="77777777" w:rsidTr="004F2C1F">
        <w:trPr>
          <w:trHeight w:val="692"/>
        </w:trPr>
        <w:tc>
          <w:tcPr>
            <w:tcW w:w="704" w:type="dxa"/>
            <w:vAlign w:val="center"/>
          </w:tcPr>
          <w:p w14:paraId="3F4260DF" w14:textId="77777777" w:rsidR="004F2C1F" w:rsidRPr="00E206A3" w:rsidRDefault="004F2C1F" w:rsidP="004F2C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06A3">
              <w:rPr>
                <w:rFonts w:asciiTheme="majorBidi" w:hAnsiTheme="majorBidi" w:cstheme="majorBidi"/>
                <w:sz w:val="24"/>
                <w:szCs w:val="24"/>
              </w:rPr>
              <w:t>P</w:t>
            </w:r>
          </w:p>
        </w:tc>
        <w:tc>
          <w:tcPr>
            <w:tcW w:w="7513" w:type="dxa"/>
            <w:vAlign w:val="center"/>
          </w:tcPr>
          <w:p w14:paraId="708B1078" w14:textId="77777777" w:rsidR="004F2C1F" w:rsidRPr="00E206A3" w:rsidRDefault="00000000" w:rsidP="004F2C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d+a∙DW+f∙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DW</m:t>
                            </m:r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+b∙SH+c∙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Vac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100</m:t>
                        </m:r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∙</m:t>
                </m:r>
                <m:d>
                  <m:dPr>
                    <m:ctrlPr>
                      <w:rPr>
                        <w:rFonts w:ascii="Cambria Math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+e∙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SDM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100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1133" w:type="dxa"/>
            <w:vAlign w:val="center"/>
          </w:tcPr>
          <w:p w14:paraId="2203B40C" w14:textId="77777777" w:rsidR="004F2C1F" w:rsidRPr="00E206A3" w:rsidRDefault="004F2C1F" w:rsidP="004F2C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06A3">
              <w:rPr>
                <w:rFonts w:asciiTheme="majorBidi" w:hAnsiTheme="majorBidi" w:cstheme="majorBidi"/>
                <w:sz w:val="24"/>
                <w:szCs w:val="24"/>
              </w:rPr>
              <w:t>0.0139</w:t>
            </w:r>
          </w:p>
        </w:tc>
      </w:tr>
      <w:tr w:rsidR="004F2C1F" w:rsidRPr="00E206A3" w14:paraId="5F44BE8E" w14:textId="77777777" w:rsidTr="004F2C1F">
        <w:trPr>
          <w:trHeight w:val="692"/>
        </w:trPr>
        <w:tc>
          <w:tcPr>
            <w:tcW w:w="704" w:type="dxa"/>
            <w:vAlign w:val="center"/>
          </w:tcPr>
          <w:p w14:paraId="544DCC72" w14:textId="77777777" w:rsidR="004F2C1F" w:rsidRPr="00E206A3" w:rsidRDefault="004F2C1F" w:rsidP="004F2C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06A3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7513" w:type="dxa"/>
            <w:vAlign w:val="center"/>
          </w:tcPr>
          <w:p w14:paraId="47A91A17" w14:textId="77777777" w:rsidR="004F2C1F" w:rsidRPr="00E206A3" w:rsidRDefault="00000000" w:rsidP="004F2C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d>
                  <m:dPr>
                    <m:ctrlPr>
                      <w:rPr>
                        <w:rFonts w:ascii="Cambria Math" w:hAnsi="Cambria Math" w:cstheme="majorBidi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d+a∙DW+b∙SH+c∙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Vac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100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+e∙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SDM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100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+f∙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SDM</m:t>
                                </m: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100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+g∙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SDM</m:t>
                                </m: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100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3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133" w:type="dxa"/>
            <w:vAlign w:val="center"/>
          </w:tcPr>
          <w:p w14:paraId="3D5ACBAF" w14:textId="77777777" w:rsidR="004F2C1F" w:rsidRPr="00E206A3" w:rsidRDefault="004F2C1F" w:rsidP="004F2C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06A3">
              <w:rPr>
                <w:rFonts w:asciiTheme="majorBidi" w:hAnsiTheme="majorBidi" w:cstheme="majorBidi"/>
                <w:sz w:val="24"/>
                <w:szCs w:val="24"/>
              </w:rPr>
              <w:t>0.0246</w:t>
            </w:r>
          </w:p>
        </w:tc>
      </w:tr>
      <w:tr w:rsidR="004F2C1F" w:rsidRPr="00E206A3" w14:paraId="2DEDCC74" w14:textId="77777777" w:rsidTr="002C6D17">
        <w:trPr>
          <w:trHeight w:val="692"/>
        </w:trPr>
        <w:tc>
          <w:tcPr>
            <w:tcW w:w="704" w:type="dxa"/>
            <w:shd w:val="clear" w:color="auto" w:fill="AEAAAA" w:themeFill="background2" w:themeFillShade="BF"/>
            <w:vAlign w:val="center"/>
          </w:tcPr>
          <w:p w14:paraId="6B4F4073" w14:textId="77777777" w:rsidR="004F2C1F" w:rsidRPr="00E206A3" w:rsidRDefault="004F2C1F" w:rsidP="004F2C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06A3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7513" w:type="dxa"/>
            <w:shd w:val="clear" w:color="auto" w:fill="AEAAAA" w:themeFill="background2" w:themeFillShade="BF"/>
            <w:vAlign w:val="center"/>
          </w:tcPr>
          <w:p w14:paraId="5A686713" w14:textId="77777777" w:rsidR="004F2C1F" w:rsidRPr="004F2C1F" w:rsidRDefault="00000000" w:rsidP="004F2C1F">
            <w:pPr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d>
                  <m:dPr>
                    <m:ctrlPr>
                      <w:rPr>
                        <w:rFonts w:ascii="Cambria Math" w:hAnsi="Cambria Math" w:cstheme="majorBidi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d+a∙DW+b∙SH+c∙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Vac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100</m:t>
                        </m:r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hAnsi="Cambria Math" w:cstheme="majorBidi"/>
                    <w:sz w:val="20"/>
                    <w:szCs w:val="20"/>
                  </w:rPr>
                  <m:t>∙</m:t>
                </m:r>
                <m:d>
                  <m:dPr>
                    <m:ctrlPr>
                      <w:rPr>
                        <w:rFonts w:ascii="Cambria Math" w:hAnsi="Cambria Math" w:cstheme="majorBidi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e∙</m:t>
                    </m:r>
                    <m:f>
                      <m:fPr>
                        <m:ctrlP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SDM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100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+f∙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SDM</m:t>
                                </m: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100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+g∙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SDM</m:t>
                                </m: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20"/>
                                    <w:szCs w:val="20"/>
                                  </w:rPr>
                                  <m:t>100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3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133" w:type="dxa"/>
            <w:shd w:val="clear" w:color="auto" w:fill="AEAAAA" w:themeFill="background2" w:themeFillShade="BF"/>
            <w:vAlign w:val="center"/>
          </w:tcPr>
          <w:p w14:paraId="724721EF" w14:textId="77777777" w:rsidR="004F2C1F" w:rsidRPr="00E206A3" w:rsidRDefault="004F2C1F" w:rsidP="004F2C1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06A3">
              <w:rPr>
                <w:rFonts w:asciiTheme="majorBidi" w:hAnsiTheme="majorBidi" w:cstheme="majorBidi"/>
                <w:sz w:val="24"/>
                <w:szCs w:val="24"/>
              </w:rPr>
              <w:t>0.0057</w:t>
            </w:r>
          </w:p>
        </w:tc>
      </w:tr>
      <w:bookmarkEnd w:id="1"/>
    </w:tbl>
    <w:p w14:paraId="2C737CA7" w14:textId="77777777" w:rsidR="007336CF" w:rsidRPr="00A335FD" w:rsidRDefault="007336CF">
      <w:pPr>
        <w:rPr>
          <w:sz w:val="20"/>
          <w:szCs w:val="20"/>
        </w:rPr>
      </w:pPr>
    </w:p>
    <w:sectPr w:rsidR="007336CF" w:rsidRPr="00A335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ter BT">
    <w:panose1 w:val="02040503050506020203"/>
    <w:charset w:val="00"/>
    <w:family w:val="roman"/>
    <w:pitch w:val="variable"/>
    <w:sig w:usb0="00000087" w:usb1="00000000" w:usb2="00000000" w:usb3="00000000" w:csb0="0000001B" w:csb1="00000000"/>
  </w:font>
  <w:font w:name="CharterBT-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194DA5"/>
    <w:multiLevelType w:val="multilevel"/>
    <w:tmpl w:val="EFA080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MainTitle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BF91FC8"/>
    <w:multiLevelType w:val="multilevel"/>
    <w:tmpl w:val="BB121D7C"/>
    <w:lvl w:ilvl="0">
      <w:start w:val="1"/>
      <w:numFmt w:val="decimal"/>
      <w:suff w:val="nothing"/>
      <w:lvlText w:val="%1"/>
      <w:lvlJc w:val="left"/>
      <w:pPr>
        <w:ind w:left="720" w:hanging="380"/>
      </w:pPr>
      <w:rPr>
        <w:rFonts w:hint="default"/>
        <w:sz w:val="60"/>
        <w:szCs w:val="60"/>
      </w:rPr>
    </w:lvl>
    <w:lvl w:ilvl="1">
      <w:start w:val="1"/>
      <w:numFmt w:val="decimal"/>
      <w:isLgl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680" w:hanging="6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3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720" w:hanging="3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720" w:hanging="3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720" w:hanging="3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20" w:hanging="380"/>
      </w:pPr>
      <w:rPr>
        <w:rFonts w:hint="default"/>
      </w:rPr>
    </w:lvl>
  </w:abstractNum>
  <w:num w:numId="1" w16cid:durableId="918366093">
    <w:abstractNumId w:val="1"/>
  </w:num>
  <w:num w:numId="2" w16cid:durableId="5070652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568"/>
    <w:rsid w:val="000125A4"/>
    <w:rsid w:val="0001462D"/>
    <w:rsid w:val="00014ADE"/>
    <w:rsid w:val="00024055"/>
    <w:rsid w:val="000D2669"/>
    <w:rsid w:val="001211B5"/>
    <w:rsid w:val="0016431B"/>
    <w:rsid w:val="00186FF3"/>
    <w:rsid w:val="001A5DD2"/>
    <w:rsid w:val="002900A5"/>
    <w:rsid w:val="002C6D17"/>
    <w:rsid w:val="002F6546"/>
    <w:rsid w:val="00304DAA"/>
    <w:rsid w:val="00323565"/>
    <w:rsid w:val="003B6AD0"/>
    <w:rsid w:val="003F3166"/>
    <w:rsid w:val="003F3B07"/>
    <w:rsid w:val="00497CC1"/>
    <w:rsid w:val="004F2C1F"/>
    <w:rsid w:val="004F6C4A"/>
    <w:rsid w:val="00562C26"/>
    <w:rsid w:val="005B3FF7"/>
    <w:rsid w:val="005E715F"/>
    <w:rsid w:val="00634DC0"/>
    <w:rsid w:val="00680444"/>
    <w:rsid w:val="00686553"/>
    <w:rsid w:val="0073038E"/>
    <w:rsid w:val="007336CF"/>
    <w:rsid w:val="00795261"/>
    <w:rsid w:val="007A4DD1"/>
    <w:rsid w:val="0085090D"/>
    <w:rsid w:val="00870384"/>
    <w:rsid w:val="0091338F"/>
    <w:rsid w:val="00977068"/>
    <w:rsid w:val="00A17568"/>
    <w:rsid w:val="00A335FD"/>
    <w:rsid w:val="00A71950"/>
    <w:rsid w:val="00AC1FF9"/>
    <w:rsid w:val="00C27441"/>
    <w:rsid w:val="00C6765E"/>
    <w:rsid w:val="00C918CF"/>
    <w:rsid w:val="00C96B9E"/>
    <w:rsid w:val="00E15BF5"/>
    <w:rsid w:val="00E206A3"/>
    <w:rsid w:val="00E21A34"/>
    <w:rsid w:val="00E233DC"/>
    <w:rsid w:val="00E23858"/>
    <w:rsid w:val="00E3519C"/>
    <w:rsid w:val="00F30FC8"/>
    <w:rsid w:val="00F85202"/>
    <w:rsid w:val="00FC5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04FCE"/>
  <w15:chartTrackingRefBased/>
  <w15:docId w15:val="{75EBFB10-EC4D-42AF-8861-6604F6CFE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inTitle">
    <w:name w:val="MainTitle"/>
    <w:basedOn w:val="Normal"/>
    <w:link w:val="MainTitleChar"/>
    <w:autoRedefine/>
    <w:qFormat/>
    <w:rsid w:val="00E15BF5"/>
    <w:pPr>
      <w:numPr>
        <w:ilvl w:val="1"/>
        <w:numId w:val="2"/>
      </w:numPr>
      <w:spacing w:before="120" w:after="120" w:line="360" w:lineRule="auto"/>
    </w:pPr>
    <w:rPr>
      <w:rFonts w:ascii="Charter BT" w:eastAsia="Times New Roman" w:hAnsi="Charter BT" w:cs="CharterBT-Bold"/>
      <w:b/>
      <w:bCs/>
      <w:sz w:val="28"/>
      <w:szCs w:val="35"/>
      <w:lang w:eastAsia="tr-TR"/>
    </w:rPr>
  </w:style>
  <w:style w:type="character" w:customStyle="1" w:styleId="MainTitleChar">
    <w:name w:val="MainTitle Char"/>
    <w:basedOn w:val="DefaultParagraphFont"/>
    <w:link w:val="MainTitle"/>
    <w:rsid w:val="00E15BF5"/>
    <w:rPr>
      <w:rFonts w:ascii="Charter BT" w:eastAsia="Times New Roman" w:hAnsi="Charter BT" w:cs="CharterBT-Bold"/>
      <w:b/>
      <w:bCs/>
      <w:sz w:val="28"/>
      <w:szCs w:val="35"/>
      <w:lang w:eastAsia="tr-TR"/>
    </w:rPr>
  </w:style>
  <w:style w:type="table" w:styleId="TableGrid">
    <w:name w:val="Table Grid"/>
    <w:basedOn w:val="TableNormal"/>
    <w:uiPriority w:val="39"/>
    <w:rsid w:val="00A175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1756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52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7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4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0</TotalTime>
  <Pages>2</Pages>
  <Words>313</Words>
  <Characters>178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es Seyfullah KOTIL</dc:creator>
  <cp:keywords/>
  <dc:description/>
  <cp:lastModifiedBy>Enes Seyfullah KOTIL</cp:lastModifiedBy>
  <cp:revision>26</cp:revision>
  <dcterms:created xsi:type="dcterms:W3CDTF">2022-07-21T09:40:00Z</dcterms:created>
  <dcterms:modified xsi:type="dcterms:W3CDTF">2022-08-02T13:21:00Z</dcterms:modified>
</cp:coreProperties>
</file>